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72B42C" w14:textId="248CB184" w:rsidR="001D0A4B" w:rsidRPr="008E61D4" w:rsidRDefault="000744B2" w:rsidP="001D0A4B">
      <w:pPr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Table </w:t>
      </w:r>
      <w:r>
        <w:rPr>
          <w:rFonts w:ascii="Arial" w:hAnsi="Arial" w:cs="Arial"/>
          <w:b/>
          <w:sz w:val="22"/>
          <w:szCs w:val="22"/>
        </w:rPr>
        <w:t xml:space="preserve">1C: </w:t>
      </w:r>
      <w:bookmarkStart w:id="0" w:name="_GoBack"/>
      <w:bookmarkEnd w:id="0"/>
      <w:r w:rsidR="001D0A4B" w:rsidRPr="008E61D4">
        <w:rPr>
          <w:rFonts w:ascii="Arial" w:hAnsi="Arial" w:cs="Arial"/>
          <w:b/>
          <w:sz w:val="22"/>
          <w:szCs w:val="22"/>
        </w:rPr>
        <w:t xml:space="preserve">Proteins with Differential Abundance (Uninfected Old BMMs </w:t>
      </w:r>
      <w:r w:rsidR="001D0A4B" w:rsidRPr="008E61D4">
        <w:rPr>
          <w:rFonts w:ascii="Arial" w:hAnsi="Arial" w:cs="Arial"/>
          <w:b/>
          <w:i/>
          <w:sz w:val="22"/>
          <w:szCs w:val="22"/>
        </w:rPr>
        <w:t>vs</w:t>
      </w:r>
      <w:r w:rsidR="001D0A4B" w:rsidRPr="008E61D4">
        <w:rPr>
          <w:rFonts w:ascii="Arial" w:hAnsi="Arial" w:cs="Arial"/>
          <w:b/>
          <w:sz w:val="22"/>
          <w:szCs w:val="22"/>
        </w:rPr>
        <w:t xml:space="preserve"> Uninfected Young BMMs)</w:t>
      </w:r>
    </w:p>
    <w:p w14:paraId="7476D479" w14:textId="77777777" w:rsidR="001D0A4B" w:rsidRDefault="001D0A4B" w:rsidP="001D0A4B"/>
    <w:p w14:paraId="0DC213A8" w14:textId="77777777" w:rsidR="001D0A4B" w:rsidRDefault="001D0A4B" w:rsidP="001D0A4B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5"/>
        <w:gridCol w:w="844"/>
        <w:gridCol w:w="1026"/>
        <w:gridCol w:w="3784"/>
        <w:gridCol w:w="1979"/>
        <w:gridCol w:w="712"/>
        <w:gridCol w:w="880"/>
        <w:gridCol w:w="880"/>
        <w:gridCol w:w="880"/>
        <w:gridCol w:w="880"/>
        <w:gridCol w:w="880"/>
        <w:gridCol w:w="880"/>
      </w:tblGrid>
      <w:tr w:rsidR="001D0A4B" w:rsidRPr="000E6F93" w14:paraId="770410C4" w14:textId="77777777" w:rsidTr="007A42BC">
        <w:trPr>
          <w:trHeight w:val="300"/>
        </w:trPr>
        <w:tc>
          <w:tcPr>
            <w:tcW w:w="756" w:type="dxa"/>
            <w:vMerge w:val="restart"/>
            <w:shd w:val="clear" w:color="auto" w:fill="auto"/>
            <w:noWrap/>
            <w:vAlign w:val="center"/>
            <w:hideMark/>
          </w:tcPr>
          <w:p w14:paraId="6978C482" w14:textId="77777777" w:rsidR="001D0A4B" w:rsidRPr="000E6F93" w:rsidRDefault="001D0A4B" w:rsidP="00CB67B7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b/>
                <w:color w:val="000000"/>
                <w:sz w:val="13"/>
                <w:szCs w:val="13"/>
              </w:rPr>
              <w:t>Significant</w:t>
            </w:r>
          </w:p>
        </w:tc>
        <w:tc>
          <w:tcPr>
            <w:tcW w:w="833" w:type="dxa"/>
            <w:vMerge w:val="restart"/>
            <w:shd w:val="clear" w:color="auto" w:fill="auto"/>
            <w:noWrap/>
            <w:vAlign w:val="center"/>
            <w:hideMark/>
          </w:tcPr>
          <w:p w14:paraId="59179D12" w14:textId="77777777" w:rsidR="001D0A4B" w:rsidRPr="000E6F93" w:rsidRDefault="001D0A4B" w:rsidP="00CB67B7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b/>
                <w:color w:val="000000"/>
                <w:sz w:val="13"/>
                <w:szCs w:val="13"/>
              </w:rPr>
              <w:t>-LOG(P-value)</w:t>
            </w:r>
          </w:p>
        </w:tc>
        <w:tc>
          <w:tcPr>
            <w:tcW w:w="1196" w:type="dxa"/>
            <w:vMerge w:val="restart"/>
            <w:shd w:val="clear" w:color="auto" w:fill="auto"/>
            <w:noWrap/>
            <w:vAlign w:val="center"/>
            <w:hideMark/>
          </w:tcPr>
          <w:p w14:paraId="79F1A050" w14:textId="77777777" w:rsidR="001D0A4B" w:rsidRPr="000E6F93" w:rsidRDefault="001D0A4B" w:rsidP="00CB67B7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b/>
                <w:color w:val="000000"/>
                <w:sz w:val="13"/>
                <w:szCs w:val="13"/>
              </w:rPr>
              <w:t>Fold Change  (Log2)</w:t>
            </w:r>
          </w:p>
        </w:tc>
        <w:tc>
          <w:tcPr>
            <w:tcW w:w="3352" w:type="dxa"/>
            <w:vMerge w:val="restart"/>
            <w:shd w:val="clear" w:color="auto" w:fill="auto"/>
            <w:noWrap/>
            <w:vAlign w:val="center"/>
            <w:hideMark/>
          </w:tcPr>
          <w:p w14:paraId="45A02907" w14:textId="77777777" w:rsidR="001D0A4B" w:rsidRPr="000E6F93" w:rsidRDefault="001D0A4B" w:rsidP="00CB67B7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b/>
                <w:color w:val="000000"/>
                <w:sz w:val="13"/>
                <w:szCs w:val="13"/>
              </w:rPr>
              <w:t>Protein IDs</w:t>
            </w:r>
          </w:p>
        </w:tc>
        <w:tc>
          <w:tcPr>
            <w:tcW w:w="2348" w:type="dxa"/>
            <w:vMerge w:val="restart"/>
            <w:shd w:val="clear" w:color="auto" w:fill="auto"/>
            <w:noWrap/>
            <w:vAlign w:val="center"/>
            <w:hideMark/>
          </w:tcPr>
          <w:p w14:paraId="2C52D713" w14:textId="77777777" w:rsidR="001D0A4B" w:rsidRPr="000E6F93" w:rsidRDefault="001D0A4B" w:rsidP="00CB67B7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b/>
                <w:color w:val="000000"/>
                <w:sz w:val="13"/>
                <w:szCs w:val="13"/>
              </w:rPr>
              <w:t>Protein names</w:t>
            </w:r>
          </w:p>
        </w:tc>
        <w:tc>
          <w:tcPr>
            <w:tcW w:w="703" w:type="dxa"/>
            <w:vMerge w:val="restart"/>
            <w:shd w:val="clear" w:color="auto" w:fill="auto"/>
            <w:noWrap/>
            <w:vAlign w:val="center"/>
            <w:hideMark/>
          </w:tcPr>
          <w:p w14:paraId="0111AC1A" w14:textId="77777777" w:rsidR="001D0A4B" w:rsidRPr="000E6F93" w:rsidRDefault="001D0A4B" w:rsidP="00CB67B7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b/>
                <w:color w:val="000000"/>
                <w:sz w:val="13"/>
                <w:szCs w:val="13"/>
              </w:rPr>
              <w:t>Gene names</w:t>
            </w:r>
          </w:p>
        </w:tc>
        <w:tc>
          <w:tcPr>
            <w:tcW w:w="2601" w:type="dxa"/>
            <w:gridSpan w:val="3"/>
            <w:shd w:val="clear" w:color="auto" w:fill="auto"/>
            <w:noWrap/>
            <w:vAlign w:val="center"/>
            <w:hideMark/>
          </w:tcPr>
          <w:p w14:paraId="1E041DC4" w14:textId="77777777" w:rsidR="001D0A4B" w:rsidRPr="000E6F93" w:rsidRDefault="001D0A4B" w:rsidP="00CB67B7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b/>
                <w:color w:val="000000"/>
                <w:sz w:val="13"/>
                <w:szCs w:val="13"/>
              </w:rPr>
              <w:t>Uninfected Old BMMs</w:t>
            </w:r>
          </w:p>
        </w:tc>
        <w:tc>
          <w:tcPr>
            <w:tcW w:w="2601" w:type="dxa"/>
            <w:gridSpan w:val="3"/>
            <w:shd w:val="clear" w:color="auto" w:fill="auto"/>
            <w:noWrap/>
            <w:vAlign w:val="center"/>
            <w:hideMark/>
          </w:tcPr>
          <w:p w14:paraId="1EF6A426" w14:textId="77777777" w:rsidR="001D0A4B" w:rsidRPr="000E6F93" w:rsidRDefault="001D0A4B" w:rsidP="00CB67B7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b/>
                <w:color w:val="000000"/>
                <w:sz w:val="13"/>
                <w:szCs w:val="13"/>
              </w:rPr>
              <w:t>Uninfected Young BMMs</w:t>
            </w:r>
          </w:p>
        </w:tc>
      </w:tr>
      <w:tr w:rsidR="001D0A4B" w:rsidRPr="000E6F93" w14:paraId="50ABB932" w14:textId="77777777" w:rsidTr="007A42BC">
        <w:trPr>
          <w:trHeight w:val="300"/>
        </w:trPr>
        <w:tc>
          <w:tcPr>
            <w:tcW w:w="756" w:type="dxa"/>
            <w:vMerge/>
            <w:vAlign w:val="center"/>
            <w:hideMark/>
          </w:tcPr>
          <w:p w14:paraId="72043848" w14:textId="77777777" w:rsidR="001D0A4B" w:rsidRPr="000E6F93" w:rsidRDefault="001D0A4B" w:rsidP="00CB67B7">
            <w:pPr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14:paraId="26F01B2B" w14:textId="77777777" w:rsidR="001D0A4B" w:rsidRPr="000E6F93" w:rsidRDefault="001D0A4B" w:rsidP="00CB67B7">
            <w:pPr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1196" w:type="dxa"/>
            <w:vMerge/>
            <w:vAlign w:val="center"/>
            <w:hideMark/>
          </w:tcPr>
          <w:p w14:paraId="644F0195" w14:textId="77777777" w:rsidR="001D0A4B" w:rsidRPr="000E6F93" w:rsidRDefault="001D0A4B" w:rsidP="00CB67B7">
            <w:pPr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3352" w:type="dxa"/>
            <w:vMerge/>
            <w:vAlign w:val="center"/>
            <w:hideMark/>
          </w:tcPr>
          <w:p w14:paraId="45FC9D7A" w14:textId="77777777" w:rsidR="001D0A4B" w:rsidRPr="000E6F93" w:rsidRDefault="001D0A4B" w:rsidP="00CB67B7">
            <w:pPr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2348" w:type="dxa"/>
            <w:vMerge/>
            <w:vAlign w:val="center"/>
            <w:hideMark/>
          </w:tcPr>
          <w:p w14:paraId="07321DD3" w14:textId="77777777" w:rsidR="001D0A4B" w:rsidRPr="000E6F93" w:rsidRDefault="001D0A4B" w:rsidP="00CB67B7">
            <w:pPr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 w14:paraId="28AEEC97" w14:textId="77777777" w:rsidR="001D0A4B" w:rsidRPr="000E6F93" w:rsidRDefault="001D0A4B" w:rsidP="00CB67B7">
            <w:pPr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9B71487" w14:textId="77777777" w:rsidR="001D0A4B" w:rsidRPr="000E6F93" w:rsidRDefault="001D0A4B" w:rsidP="00CB67B7">
            <w:pPr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b/>
                <w:color w:val="000000"/>
                <w:sz w:val="13"/>
                <w:szCs w:val="13"/>
              </w:rPr>
              <w:t>LFQ intensity 1967_br1_tr1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F9B574F" w14:textId="77777777" w:rsidR="001D0A4B" w:rsidRPr="000E6F93" w:rsidRDefault="001D0A4B" w:rsidP="00CB67B7">
            <w:pPr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b/>
                <w:color w:val="000000"/>
                <w:sz w:val="13"/>
                <w:szCs w:val="13"/>
              </w:rPr>
              <w:t>LFQ intensity 1967_br1_tr2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5714A7D" w14:textId="77777777" w:rsidR="001D0A4B" w:rsidRPr="000E6F93" w:rsidRDefault="001D0A4B" w:rsidP="00CB67B7">
            <w:pPr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b/>
                <w:color w:val="000000"/>
                <w:sz w:val="13"/>
                <w:szCs w:val="13"/>
              </w:rPr>
              <w:t>LFQ intensity 1967_br1_tr3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643809D" w14:textId="77777777" w:rsidR="001D0A4B" w:rsidRPr="000E6F93" w:rsidRDefault="001D0A4B" w:rsidP="00CB67B7">
            <w:pPr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b/>
                <w:color w:val="000000"/>
                <w:sz w:val="13"/>
                <w:szCs w:val="13"/>
              </w:rPr>
              <w:t>LFQ intensity 1967_br3_tr1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6A9F3C2" w14:textId="77777777" w:rsidR="001D0A4B" w:rsidRPr="000E6F93" w:rsidRDefault="001D0A4B" w:rsidP="00CB67B7">
            <w:pPr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b/>
                <w:color w:val="000000"/>
                <w:sz w:val="13"/>
                <w:szCs w:val="13"/>
              </w:rPr>
              <w:t>LFQ intensity 1967_br3_tr2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0F92274" w14:textId="77777777" w:rsidR="001D0A4B" w:rsidRPr="000E6F93" w:rsidRDefault="001D0A4B" w:rsidP="00CB67B7">
            <w:pPr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b/>
                <w:color w:val="000000"/>
                <w:sz w:val="13"/>
                <w:szCs w:val="13"/>
              </w:rPr>
              <w:t>LFQ intensity 1967_br3_tr3</w:t>
            </w:r>
          </w:p>
        </w:tc>
      </w:tr>
      <w:tr w:rsidR="001D0A4B" w:rsidRPr="000E6F93" w14:paraId="5FD574AA" w14:textId="77777777" w:rsidTr="007A42BC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6EC9312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+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CD30690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.993070892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6AF80CD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4.104220708</w:t>
            </w:r>
          </w:p>
        </w:tc>
        <w:tc>
          <w:tcPr>
            <w:tcW w:w="3352" w:type="dxa"/>
            <w:shd w:val="clear" w:color="auto" w:fill="auto"/>
            <w:noWrap/>
            <w:vAlign w:val="center"/>
            <w:hideMark/>
          </w:tcPr>
          <w:p w14:paraId="75ED250A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P11247;F7DC05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25B2F868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Myeloperoxidase;Myeloperoxidase light chain;Myeloperoxidase heavy chain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DF0665A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Mpo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A9369DA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4.11854362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450C443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4.46076393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985FFAE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4.46176338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4AE78AC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19.56902122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4583CBE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0.0249939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81F3231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1.13439369</w:t>
            </w:r>
          </w:p>
        </w:tc>
      </w:tr>
      <w:tr w:rsidR="001D0A4B" w:rsidRPr="000E6F93" w14:paraId="3895D244" w14:textId="77777777" w:rsidTr="007A42BC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AE98922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+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C3E9BFF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4.994609724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8F3336B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3.036848704</w:t>
            </w:r>
          </w:p>
        </w:tc>
        <w:tc>
          <w:tcPr>
            <w:tcW w:w="3352" w:type="dxa"/>
            <w:shd w:val="clear" w:color="auto" w:fill="auto"/>
            <w:noWrap/>
            <w:vAlign w:val="center"/>
            <w:hideMark/>
          </w:tcPr>
          <w:p w14:paraId="0508690A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P49290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2EB25DF4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Eosinophil peroxidase;Eosinophil peroxidase light chain;Eosinophil peroxidase heavy chain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BCB31C3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Epx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D40AA55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5.31295586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4D343F7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5.21922493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7E32057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5.4247036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F5C79A2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2.46148872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9B2EF07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2.15523911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088BBB5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2.22961044</w:t>
            </w:r>
          </w:p>
        </w:tc>
      </w:tr>
      <w:tr w:rsidR="001D0A4B" w:rsidRPr="000E6F93" w14:paraId="6806B7B8" w14:textId="77777777" w:rsidTr="007A42BC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6B0476D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+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3B120CE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4.226845195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D442A26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.748422623</w:t>
            </w:r>
          </w:p>
        </w:tc>
        <w:tc>
          <w:tcPr>
            <w:tcW w:w="3352" w:type="dxa"/>
            <w:shd w:val="clear" w:color="auto" w:fill="auto"/>
            <w:noWrap/>
            <w:vAlign w:val="center"/>
            <w:hideMark/>
          </w:tcPr>
          <w:p w14:paraId="0B11A6D6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Q61878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3F3A079B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Bone marrow proteoglycan;Eosinophil granule major basic protein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0429110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Prg2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4C3DECB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8.64182472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946CC43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8.66081619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C172139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8.60434723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E625D59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6.01173592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EA410C7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6.06903076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7245612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5.5809536</w:t>
            </w:r>
          </w:p>
        </w:tc>
      </w:tr>
      <w:tr w:rsidR="001D0A4B" w:rsidRPr="000E6F93" w14:paraId="2C1303C0" w14:textId="77777777" w:rsidTr="007A42BC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4C2FD1C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+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7751143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4.405215755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123F501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1.669260025</w:t>
            </w:r>
          </w:p>
        </w:tc>
        <w:tc>
          <w:tcPr>
            <w:tcW w:w="3352" w:type="dxa"/>
            <w:shd w:val="clear" w:color="auto" w:fill="auto"/>
            <w:noWrap/>
            <w:vAlign w:val="center"/>
            <w:hideMark/>
          </w:tcPr>
          <w:p w14:paraId="6B7B1402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E9Q0F0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6BBB7919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Keratin 7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1221B556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Krt78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2366475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5.19764328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BB8A987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5.20985031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64C95C2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5.10017014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319F4BD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3.62756157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5CED883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3.36024666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B552256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3.51207542</w:t>
            </w:r>
          </w:p>
        </w:tc>
      </w:tr>
      <w:tr w:rsidR="001D0A4B" w:rsidRPr="000E6F93" w14:paraId="7FA5D656" w14:textId="77777777" w:rsidTr="007A42BC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083B3AA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+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7907593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1.69666877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BFB42C5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1.349707921</w:t>
            </w:r>
          </w:p>
        </w:tc>
        <w:tc>
          <w:tcPr>
            <w:tcW w:w="3352" w:type="dxa"/>
            <w:shd w:val="clear" w:color="auto" w:fill="auto"/>
            <w:noWrap/>
            <w:vAlign w:val="center"/>
            <w:hideMark/>
          </w:tcPr>
          <w:p w14:paraId="013D6C84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A0A3Q4EIB3;A0A3Q4EG45;E9PZA6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2C78BB7A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vomeronasal 2, receptor 113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2EBD01A7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Vmn2r113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3F529D7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6.60385323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F52E7DA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5.98665619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A953DA4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6.73389053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A6AC1EA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Na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C9DFD81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5.10908699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413335A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5.07443047</w:t>
            </w:r>
          </w:p>
        </w:tc>
      </w:tr>
      <w:tr w:rsidR="001D0A4B" w:rsidRPr="000E6F93" w14:paraId="44CC26A9" w14:textId="77777777" w:rsidTr="007A42BC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81CAEDC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+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F6CED17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1.75607938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0D0438E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1.085156123</w:t>
            </w:r>
          </w:p>
        </w:tc>
        <w:tc>
          <w:tcPr>
            <w:tcW w:w="3352" w:type="dxa"/>
            <w:shd w:val="clear" w:color="auto" w:fill="auto"/>
            <w:noWrap/>
            <w:vAlign w:val="center"/>
            <w:hideMark/>
          </w:tcPr>
          <w:p w14:paraId="40BC5AE7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P27661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14F8323A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Histone H2AX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10AB9A8A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H2afx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2544DD7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4.98450661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73B034E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4.86764145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DFA84C7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5.11981201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EC49E09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3.40911674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7EF8DA4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3.9762249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C19CCA2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4.33115005</w:t>
            </w:r>
          </w:p>
        </w:tc>
      </w:tr>
      <w:tr w:rsidR="001D0A4B" w:rsidRPr="000E6F93" w14:paraId="4F69C861" w14:textId="77777777" w:rsidTr="007A42BC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6F409FE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+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B3044FE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.220119987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5D39772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1.044712702</w:t>
            </w:r>
          </w:p>
        </w:tc>
        <w:tc>
          <w:tcPr>
            <w:tcW w:w="3352" w:type="dxa"/>
            <w:shd w:val="clear" w:color="auto" w:fill="auto"/>
            <w:noWrap/>
            <w:vAlign w:val="center"/>
            <w:hideMark/>
          </w:tcPr>
          <w:p w14:paraId="6165BBB7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P29595;A0A2I3BRG0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16DF4A61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NEDD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F351820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Nedd8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2EB2F89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3.950737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38B5F2F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3.48689461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4CF3B55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3.3269062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D2411A1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2.52078056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BC540F3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2.45226669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959A709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2.65735245</w:t>
            </w:r>
          </w:p>
        </w:tc>
      </w:tr>
      <w:tr w:rsidR="001D0A4B" w:rsidRPr="000E6F93" w14:paraId="386ACB8E" w14:textId="77777777" w:rsidTr="007A42BC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8390F5A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+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00EA891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1.958187634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D659758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0.993357658</w:t>
            </w:r>
          </w:p>
        </w:tc>
        <w:tc>
          <w:tcPr>
            <w:tcW w:w="3352" w:type="dxa"/>
            <w:shd w:val="clear" w:color="auto" w:fill="auto"/>
            <w:noWrap/>
            <w:vAlign w:val="center"/>
            <w:hideMark/>
          </w:tcPr>
          <w:p w14:paraId="7D6BEE8C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Q80SY3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30AB5A0F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V-type proton ATPase subunit d 2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8AACC30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Atp6v0d2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B682602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3.43058586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586C2AA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3.75399208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DE6C67B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3.31451225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959248A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2.44387054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BDBA364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2.5688076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4180453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NaN</w:t>
            </w:r>
          </w:p>
        </w:tc>
      </w:tr>
      <w:tr w:rsidR="001D0A4B" w:rsidRPr="000E6F93" w14:paraId="1E4D02EE" w14:textId="77777777" w:rsidTr="007A42BC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40FD389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+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E331D84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4.65407394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A00166A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-0.96593984</w:t>
            </w:r>
          </w:p>
        </w:tc>
        <w:tc>
          <w:tcPr>
            <w:tcW w:w="3352" w:type="dxa"/>
            <w:shd w:val="clear" w:color="auto" w:fill="auto"/>
            <w:noWrap/>
            <w:vAlign w:val="center"/>
            <w:hideMark/>
          </w:tcPr>
          <w:p w14:paraId="6068A298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Q61703;G3X977;F6SGM1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29328300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Inter-alpha-trypsin inhibitor heavy chain H2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11D8726A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Itih2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7AA1710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4.84507942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3439064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4.83166313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206FC0F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4.73112297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10099FA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5.79367256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F1FCD16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5.78862953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20B807C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5.72338295</w:t>
            </w:r>
          </w:p>
        </w:tc>
      </w:tr>
      <w:tr w:rsidR="001D0A4B" w:rsidRPr="000E6F93" w14:paraId="425C9443" w14:textId="77777777" w:rsidTr="007A42BC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B763995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+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18BC9CB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1.579824405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AC94137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-1.083986282</w:t>
            </w:r>
          </w:p>
        </w:tc>
        <w:tc>
          <w:tcPr>
            <w:tcW w:w="3352" w:type="dxa"/>
            <w:shd w:val="clear" w:color="auto" w:fill="auto"/>
            <w:noWrap/>
            <w:vAlign w:val="center"/>
            <w:hideMark/>
          </w:tcPr>
          <w:p w14:paraId="15D7DE55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A3KGL9;F6W687;P09602;Q5XK38;B7ZCQ3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15792664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Non-histone chromosomal protein HMG-17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63C2970E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Hmgn2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B29CDED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1.80597305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DCDCEC5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1.98728561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B8234F4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Na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D36693A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3.35501289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B6FC830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2.68071747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A5FA57D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2.90611649</w:t>
            </w:r>
          </w:p>
        </w:tc>
      </w:tr>
      <w:tr w:rsidR="001D0A4B" w:rsidRPr="000E6F93" w14:paraId="2947F078" w14:textId="77777777" w:rsidTr="007A42BC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4B09EE3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+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6CC4E6C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.000540867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6E944B3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-1.090227127</w:t>
            </w:r>
          </w:p>
        </w:tc>
        <w:tc>
          <w:tcPr>
            <w:tcW w:w="3352" w:type="dxa"/>
            <w:shd w:val="clear" w:color="auto" w:fill="auto"/>
            <w:noWrap/>
            <w:vAlign w:val="center"/>
            <w:hideMark/>
          </w:tcPr>
          <w:p w14:paraId="4DFD5B19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Q9CTN4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0B9CA048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Rho-related BTB domain-containing protein 3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12BDA79A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Rhobtb3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0D37054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Na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A88EE88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4.34448624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2338ABC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4.56360435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E5E1208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Na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9E69E89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5.55121613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F5CE19B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5.53732872</w:t>
            </w:r>
          </w:p>
        </w:tc>
      </w:tr>
      <w:tr w:rsidR="001D0A4B" w:rsidRPr="000E6F93" w14:paraId="4A85C661" w14:textId="77777777" w:rsidTr="007A42BC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7E0FA7E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+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CF697E1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1.166053248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B2D5FFD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-1.098037084</w:t>
            </w:r>
          </w:p>
        </w:tc>
        <w:tc>
          <w:tcPr>
            <w:tcW w:w="3352" w:type="dxa"/>
            <w:shd w:val="clear" w:color="auto" w:fill="auto"/>
            <w:noWrap/>
            <w:vAlign w:val="center"/>
            <w:hideMark/>
          </w:tcPr>
          <w:p w14:paraId="56C8512A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P32261;A0A0A6YXS8;A0A0A6YX49;A0A0A6YWH7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5DDE9372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Antithrombin-III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ECB586D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Serpinc1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A0C298A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4.12597084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FA241BD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3.77223396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EC0C8BF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2.73894501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4E24676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4.50294113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7B61F78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4.94628143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0E20927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4.4820385</w:t>
            </w:r>
          </w:p>
        </w:tc>
      </w:tr>
      <w:tr w:rsidR="001D0A4B" w:rsidRPr="000E6F93" w14:paraId="2AA50A30" w14:textId="77777777" w:rsidTr="007A42BC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9184D56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+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45B8468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1.120501103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5F34B0B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-1.171578407</w:t>
            </w:r>
          </w:p>
        </w:tc>
        <w:tc>
          <w:tcPr>
            <w:tcW w:w="3352" w:type="dxa"/>
            <w:shd w:val="clear" w:color="auto" w:fill="auto"/>
            <w:noWrap/>
            <w:vAlign w:val="center"/>
            <w:hideMark/>
          </w:tcPr>
          <w:p w14:paraId="2192C6DB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Q64669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16E37B94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NAD(P)H dehydrogenase [quinone] 1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008A333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Nqo1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669AB7A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Na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EE439E5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2.51998901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48DC01D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1.62996483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D0FDBAC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2.82063293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46B25BB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3.57265282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D936561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3.34638023</w:t>
            </w:r>
          </w:p>
        </w:tc>
      </w:tr>
      <w:tr w:rsidR="001D0A4B" w:rsidRPr="000E6F93" w14:paraId="373596B3" w14:textId="77777777" w:rsidTr="007A42BC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884A603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+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3E17B03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3.160318016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C38E539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-1.172434489</w:t>
            </w:r>
          </w:p>
        </w:tc>
        <w:tc>
          <w:tcPr>
            <w:tcW w:w="3352" w:type="dxa"/>
            <w:shd w:val="clear" w:color="auto" w:fill="auto"/>
            <w:noWrap/>
            <w:vAlign w:val="center"/>
            <w:hideMark/>
          </w:tcPr>
          <w:p w14:paraId="5DBEB251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P07724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77CBBBF1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Serum albumin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DF609AE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Alb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2DE3F3D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30.90131569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32CD7A2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31.28366661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A593ED6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31.14576721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CCC818A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32.32514572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C927741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32.17744827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9F5D694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32.34545898</w:t>
            </w:r>
          </w:p>
        </w:tc>
      </w:tr>
      <w:tr w:rsidR="001D0A4B" w:rsidRPr="000E6F93" w14:paraId="012769B7" w14:textId="77777777" w:rsidTr="007A42BC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DE32DF1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+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F663305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3.221133934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EC010B1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-1.176109314</w:t>
            </w:r>
          </w:p>
        </w:tc>
        <w:tc>
          <w:tcPr>
            <w:tcW w:w="3352" w:type="dxa"/>
            <w:shd w:val="clear" w:color="auto" w:fill="auto"/>
            <w:noWrap/>
            <w:vAlign w:val="center"/>
            <w:hideMark/>
          </w:tcPr>
          <w:p w14:paraId="294D5A40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Q32NZ6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178C1E26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Transmembrane channel-like protein 5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756D438F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Tmc5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BC5C825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8.56383705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D9C35BD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8.93024445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CC68F12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8.66715813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86B5F50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9.82382393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A343544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9.9903717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FEC23D4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9.87537193</w:t>
            </w:r>
          </w:p>
        </w:tc>
      </w:tr>
      <w:tr w:rsidR="001D0A4B" w:rsidRPr="000E6F93" w14:paraId="412BBD38" w14:textId="77777777" w:rsidTr="007A42BC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00F41F5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+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46241DA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1.578008032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8851214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-1.231017113</w:t>
            </w:r>
          </w:p>
        </w:tc>
        <w:tc>
          <w:tcPr>
            <w:tcW w:w="3352" w:type="dxa"/>
            <w:shd w:val="clear" w:color="auto" w:fill="auto"/>
            <w:noWrap/>
            <w:vAlign w:val="center"/>
            <w:hideMark/>
          </w:tcPr>
          <w:p w14:paraId="7413407C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Q60963;E9Q330;E9Q6J0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219DD03B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Platelet-activating factor acetylhydrolase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E4A3296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Pla2g7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F838573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2.13592911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3A36844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Na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EE3CA3A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2.24519157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3D1DE86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3.20825958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5529126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3.17331696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B9729D0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3.88315582</w:t>
            </w:r>
          </w:p>
        </w:tc>
      </w:tr>
      <w:tr w:rsidR="001D0A4B" w:rsidRPr="000E6F93" w14:paraId="5B596834" w14:textId="77777777" w:rsidTr="007A42BC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606F113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+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35B36AE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4.590976275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D4D5D58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-1.292211533</w:t>
            </w:r>
          </w:p>
        </w:tc>
        <w:tc>
          <w:tcPr>
            <w:tcW w:w="3352" w:type="dxa"/>
            <w:shd w:val="clear" w:color="auto" w:fill="auto"/>
            <w:noWrap/>
            <w:vAlign w:val="center"/>
            <w:hideMark/>
          </w:tcPr>
          <w:p w14:paraId="0C02D249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P30115;A0A087WQI6;Q6P8Q0;P13745;D3Z6A6;D3YZV3;P24472;P10648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634A01C6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Glutathione S-transferase A3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2932FF2B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Gsta3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473E03A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4.95588875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C6DCF1D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4.77339172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BAF4E4B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4.84689903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F5B8D61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6.12078094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64B9F13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6.20228386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E2277C5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6.1297493</w:t>
            </w:r>
          </w:p>
        </w:tc>
      </w:tr>
      <w:tr w:rsidR="001D0A4B" w:rsidRPr="000E6F93" w14:paraId="05376990" w14:textId="77777777" w:rsidTr="007A42BC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FFF701B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+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57C6DC9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3.422520599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18C97C8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-1.418572108</w:t>
            </w:r>
          </w:p>
        </w:tc>
        <w:tc>
          <w:tcPr>
            <w:tcW w:w="3352" w:type="dxa"/>
            <w:shd w:val="clear" w:color="auto" w:fill="auto"/>
            <w:noWrap/>
            <w:vAlign w:val="center"/>
            <w:hideMark/>
          </w:tcPr>
          <w:p w14:paraId="29A78C61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A0A2K6EDJ7;E9Q5L2;E9PVD2;A6X935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1BC12BF9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Inter alpha-trypsin inhibitor, heavy chain 4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CC0B4EA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Itih4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7E95D75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3.59775734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EB33348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3.42149734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BC352EF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3.46063995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F516561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5.02766228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0AB09D1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5.02888489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CA446A8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4.6790638</w:t>
            </w:r>
          </w:p>
        </w:tc>
      </w:tr>
      <w:tr w:rsidR="001D0A4B" w:rsidRPr="000E6F93" w14:paraId="3838E32C" w14:textId="77777777" w:rsidTr="007A42BC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9D95FAD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+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33849AF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4.56838400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16FB69D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-1.435453415</w:t>
            </w:r>
          </w:p>
        </w:tc>
        <w:tc>
          <w:tcPr>
            <w:tcW w:w="3352" w:type="dxa"/>
            <w:shd w:val="clear" w:color="auto" w:fill="auto"/>
            <w:noWrap/>
            <w:vAlign w:val="center"/>
            <w:hideMark/>
          </w:tcPr>
          <w:p w14:paraId="35BD5810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F7CJN9;Q921I1;F7BAE9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3BE82C0A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Serotransferrin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4EE52D9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Trf;Tf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5ED3927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6.05895424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8B683B5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5.87420082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CE777DD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5.88313293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6EE5392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7.3698616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008CC4C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7.42478371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C926BA9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7.32800293</w:t>
            </w:r>
          </w:p>
        </w:tc>
      </w:tr>
      <w:tr w:rsidR="001D0A4B" w:rsidRPr="000E6F93" w14:paraId="2DDC325C" w14:textId="77777777" w:rsidTr="007A42BC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96FF256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+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6B0C7E6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.398562376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6F1A9BB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-1.461322149</w:t>
            </w:r>
          </w:p>
        </w:tc>
        <w:tc>
          <w:tcPr>
            <w:tcW w:w="3352" w:type="dxa"/>
            <w:shd w:val="clear" w:color="auto" w:fill="auto"/>
            <w:noWrap/>
            <w:vAlign w:val="center"/>
            <w:hideMark/>
          </w:tcPr>
          <w:p w14:paraId="10094959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O88630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4F4F89B6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Golgi SNAP receptor complex member 1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962F5AA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Gosr1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4775FD7" w14:textId="77777777" w:rsidR="001D0A4B" w:rsidRPr="000E6F93" w:rsidRDefault="001D0A4B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Na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2A46FDC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0.28048134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963F99A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0.2998333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B6B6902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2.02860641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2A81FF6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1.65197754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6DED69E" w14:textId="77777777" w:rsidR="001D0A4B" w:rsidRPr="000E6F93" w:rsidRDefault="001D0A4B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E6F93">
              <w:rPr>
                <w:rFonts w:ascii="Arial" w:hAnsi="Arial" w:cs="Arial"/>
                <w:color w:val="000000"/>
                <w:sz w:val="13"/>
                <w:szCs w:val="13"/>
              </w:rPr>
              <w:t>21.57385445</w:t>
            </w:r>
          </w:p>
        </w:tc>
      </w:tr>
    </w:tbl>
    <w:p w14:paraId="7384BE6A" w14:textId="77777777" w:rsidR="001D0A4B" w:rsidRDefault="001D0A4B" w:rsidP="001D0A4B"/>
    <w:p w14:paraId="4689D2A5" w14:textId="77777777" w:rsidR="001D0A4B" w:rsidRDefault="001D0A4B" w:rsidP="001D0A4B"/>
    <w:p w14:paraId="0F3F4863" w14:textId="77777777" w:rsidR="003957AA" w:rsidRDefault="003957AA"/>
    <w:sectPr w:rsidR="003957AA" w:rsidSect="001D0A4B">
      <w:footerReference w:type="even" r:id="rId6"/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AA3A62" w14:textId="77777777" w:rsidR="00F73C35" w:rsidRDefault="00F73C35" w:rsidP="001549AE">
      <w:r>
        <w:separator/>
      </w:r>
    </w:p>
  </w:endnote>
  <w:endnote w:type="continuationSeparator" w:id="0">
    <w:p w14:paraId="0F089C9A" w14:textId="77777777" w:rsidR="00F73C35" w:rsidRDefault="00F73C35" w:rsidP="001549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6204587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A2537B" w14:textId="30955FA2" w:rsidR="001549AE" w:rsidRDefault="001549AE" w:rsidP="00E841B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90FF64" w14:textId="77777777" w:rsidR="001549AE" w:rsidRDefault="001549A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908327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5B9EC4" w14:textId="1ECAB338" w:rsidR="001549AE" w:rsidRDefault="001549AE" w:rsidP="00E841B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5B53FC0" w14:textId="77777777" w:rsidR="001549AE" w:rsidRDefault="001549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BF6ECD" w14:textId="77777777" w:rsidR="00F73C35" w:rsidRDefault="00F73C35" w:rsidP="001549AE">
      <w:r>
        <w:separator/>
      </w:r>
    </w:p>
  </w:footnote>
  <w:footnote w:type="continuationSeparator" w:id="0">
    <w:p w14:paraId="2D7CC1C5" w14:textId="77777777" w:rsidR="00F73C35" w:rsidRDefault="00F73C35" w:rsidP="001549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A4B"/>
    <w:rsid w:val="00000345"/>
    <w:rsid w:val="00006FC4"/>
    <w:rsid w:val="000304F9"/>
    <w:rsid w:val="00067757"/>
    <w:rsid w:val="000744B2"/>
    <w:rsid w:val="00084FE4"/>
    <w:rsid w:val="000D3F50"/>
    <w:rsid w:val="00137F9C"/>
    <w:rsid w:val="001549AE"/>
    <w:rsid w:val="001917B6"/>
    <w:rsid w:val="001D0A4B"/>
    <w:rsid w:val="00212E27"/>
    <w:rsid w:val="00232375"/>
    <w:rsid w:val="00241B96"/>
    <w:rsid w:val="00292B5C"/>
    <w:rsid w:val="002A64A4"/>
    <w:rsid w:val="002A7C82"/>
    <w:rsid w:val="002D244D"/>
    <w:rsid w:val="00307DCF"/>
    <w:rsid w:val="00322B32"/>
    <w:rsid w:val="003235DC"/>
    <w:rsid w:val="00331FB0"/>
    <w:rsid w:val="00373867"/>
    <w:rsid w:val="003957AA"/>
    <w:rsid w:val="00453BEF"/>
    <w:rsid w:val="00484EA5"/>
    <w:rsid w:val="004D0715"/>
    <w:rsid w:val="004F5E1E"/>
    <w:rsid w:val="00504A9E"/>
    <w:rsid w:val="0051266A"/>
    <w:rsid w:val="00580F14"/>
    <w:rsid w:val="00597F7C"/>
    <w:rsid w:val="005D3C0E"/>
    <w:rsid w:val="005E018F"/>
    <w:rsid w:val="00606BC9"/>
    <w:rsid w:val="006472E1"/>
    <w:rsid w:val="00680101"/>
    <w:rsid w:val="006D59D0"/>
    <w:rsid w:val="006D5C75"/>
    <w:rsid w:val="006D6207"/>
    <w:rsid w:val="006E135F"/>
    <w:rsid w:val="006E1BFC"/>
    <w:rsid w:val="007006DF"/>
    <w:rsid w:val="007113C5"/>
    <w:rsid w:val="00725916"/>
    <w:rsid w:val="00733E90"/>
    <w:rsid w:val="00736B8F"/>
    <w:rsid w:val="00743E89"/>
    <w:rsid w:val="00751042"/>
    <w:rsid w:val="00777F6F"/>
    <w:rsid w:val="007A42BC"/>
    <w:rsid w:val="007F0284"/>
    <w:rsid w:val="0081413B"/>
    <w:rsid w:val="008248BC"/>
    <w:rsid w:val="00852BC2"/>
    <w:rsid w:val="00896C1D"/>
    <w:rsid w:val="008A18A6"/>
    <w:rsid w:val="00947CB2"/>
    <w:rsid w:val="00A30B0E"/>
    <w:rsid w:val="00A35B73"/>
    <w:rsid w:val="00A66875"/>
    <w:rsid w:val="00A712BE"/>
    <w:rsid w:val="00B34EF7"/>
    <w:rsid w:val="00B91A1E"/>
    <w:rsid w:val="00BA22A8"/>
    <w:rsid w:val="00BF07C3"/>
    <w:rsid w:val="00BF38FD"/>
    <w:rsid w:val="00C35604"/>
    <w:rsid w:val="00D11612"/>
    <w:rsid w:val="00D803E6"/>
    <w:rsid w:val="00DB239D"/>
    <w:rsid w:val="00DC12A1"/>
    <w:rsid w:val="00DD3759"/>
    <w:rsid w:val="00DF20A8"/>
    <w:rsid w:val="00DF4249"/>
    <w:rsid w:val="00DF478F"/>
    <w:rsid w:val="00E561B8"/>
    <w:rsid w:val="00E82D40"/>
    <w:rsid w:val="00EC6B05"/>
    <w:rsid w:val="00EE6002"/>
    <w:rsid w:val="00F21A36"/>
    <w:rsid w:val="00F245E4"/>
    <w:rsid w:val="00F30E79"/>
    <w:rsid w:val="00F42388"/>
    <w:rsid w:val="00F73C35"/>
    <w:rsid w:val="00F8459F"/>
    <w:rsid w:val="00F90639"/>
    <w:rsid w:val="00FC5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FB3A52"/>
  <w15:chartTrackingRefBased/>
  <w15:docId w15:val="{256657EA-08CA-CE41-BE6F-9181F671C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0A4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549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49A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549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5</Words>
  <Characters>2997</Characters>
  <Application>Microsoft Office Word</Application>
  <DocSecurity>0</DocSecurity>
  <Lines>24</Lines>
  <Paragraphs>7</Paragraphs>
  <ScaleCrop>false</ScaleCrop>
  <Company/>
  <LinksUpToDate>false</LinksUpToDate>
  <CharactersWithSpaces>3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, Yong</dc:creator>
  <cp:keywords/>
  <dc:description/>
  <cp:lastModifiedBy>Cheng, Yong</cp:lastModifiedBy>
  <cp:revision>4</cp:revision>
  <dcterms:created xsi:type="dcterms:W3CDTF">2023-12-13T18:32:00Z</dcterms:created>
  <dcterms:modified xsi:type="dcterms:W3CDTF">2023-12-13T19:47:00Z</dcterms:modified>
</cp:coreProperties>
</file>